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drawing>
          <wp:inline distT="0" distB="0" distL="114300" distR="114300">
            <wp:extent cx="3957955" cy="6910705"/>
            <wp:effectExtent l="0" t="0" r="4445" b="0"/>
            <wp:docPr id="4" name="图片 4" descr="fig2-suppl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2-supplemen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66823" cy="6926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b/>
          <w:bCs/>
        </w:rPr>
        <w:t>Supplement Figure S1:</w:t>
      </w:r>
      <w:r>
        <w:t xml:space="preserve"> The associations between fluid/crystallized intelligence and MRI phenotypes using two types of LME models</w:t>
      </w:r>
      <w:r>
        <w:rPr>
          <w:b/>
          <w:bCs/>
        </w:rPr>
        <w:t xml:space="preserve">. </w:t>
      </w:r>
      <w:r>
        <w:t>The colored brain area represent</w:t>
      </w:r>
      <w:r>
        <w:rPr>
          <w:rFonts w:hint="eastAsia"/>
        </w:rPr>
        <w:t>ed</w:t>
      </w:r>
      <w:r>
        <w:t xml:space="preserve"> the significant results after Bonferroni correction, and the value indicate</w:t>
      </w:r>
      <w:r>
        <w:rPr>
          <w:rFonts w:hint="eastAsia"/>
        </w:rPr>
        <w:t>d</w:t>
      </w:r>
      <w:r>
        <w:t xml:space="preserve"> the β-value between intelligence and MRI phenotype. In each panel the upper row </w:t>
      </w:r>
      <w:r>
        <w:rPr>
          <w:rFonts w:hint="eastAsia"/>
        </w:rPr>
        <w:t>was</w:t>
      </w:r>
      <w:r>
        <w:t xml:space="preserve"> based on </w:t>
      </w:r>
      <w:r>
        <w:rPr>
          <w:rFonts w:hint="eastAsia"/>
        </w:rPr>
        <w:t>separate LME model</w:t>
      </w:r>
      <w:r>
        <w:t xml:space="preserve">, and the bottom row </w:t>
      </w:r>
      <w:r>
        <w:rPr>
          <w:rFonts w:hint="eastAsia"/>
        </w:rPr>
        <w:t>was</w:t>
      </w:r>
      <w:r>
        <w:t xml:space="preserve"> based on </w:t>
      </w:r>
      <w:r>
        <w:rPr>
          <w:rFonts w:hint="eastAsia"/>
        </w:rPr>
        <w:t>combined LME model</w:t>
      </w:r>
      <w: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711"/>
    <w:rsid w:val="00041026"/>
    <w:rsid w:val="000571BF"/>
    <w:rsid w:val="00084D77"/>
    <w:rsid w:val="002B4711"/>
    <w:rsid w:val="002D5F12"/>
    <w:rsid w:val="002E7297"/>
    <w:rsid w:val="003A4DA1"/>
    <w:rsid w:val="003D660A"/>
    <w:rsid w:val="004A1E1F"/>
    <w:rsid w:val="00556F33"/>
    <w:rsid w:val="006000B2"/>
    <w:rsid w:val="00601D4A"/>
    <w:rsid w:val="007820D4"/>
    <w:rsid w:val="00944A1B"/>
    <w:rsid w:val="00993C29"/>
    <w:rsid w:val="00997AE1"/>
    <w:rsid w:val="009F0A02"/>
    <w:rsid w:val="00B36BBA"/>
    <w:rsid w:val="00C01226"/>
    <w:rsid w:val="00D02447"/>
    <w:rsid w:val="00D14C80"/>
    <w:rsid w:val="00EB11BE"/>
    <w:rsid w:val="00F95745"/>
    <w:rsid w:val="DFDF5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tabs>
        <w:tab w:val="left" w:pos="312"/>
      </w:tabs>
      <w:spacing w:line="360" w:lineRule="auto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  <w14:ligatures w14:val="none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353</Characters>
  <Lines>6</Lines>
  <Paragraphs>2</Paragraphs>
  <TotalTime>1</TotalTime>
  <ScaleCrop>false</ScaleCrop>
  <LinksUpToDate>false</LinksUpToDate>
  <CharactersWithSpaces>407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08:05:00Z</dcterms:created>
  <dc:creator>Bowen Qiu</dc:creator>
  <cp:lastModifiedBy>Bowen Qiu</cp:lastModifiedBy>
  <dcterms:modified xsi:type="dcterms:W3CDTF">2024-07-18T09:4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7.1.8828</vt:lpwstr>
  </property>
  <property fmtid="{D5CDD505-2E9C-101B-9397-08002B2CF9AE}" pid="3" name="ICV">
    <vt:lpwstr>54D769313EA8BE27C11B996630B8E960_42</vt:lpwstr>
  </property>
</Properties>
</file>